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DB" w:rsidRPr="00A82B3C" w:rsidRDefault="00936502" w:rsidP="00A82B3C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A82B3C">
        <w:rPr>
          <w:rFonts w:ascii="Arial" w:hAnsi="Arial" w:cs="Arial"/>
          <w:b/>
        </w:rPr>
        <w:t>Supplementary Table 6</w:t>
      </w:r>
      <w:r w:rsidR="00CF0CDB" w:rsidRPr="00A82B3C">
        <w:rPr>
          <w:rFonts w:ascii="Arial" w:hAnsi="Arial" w:cs="Arial"/>
          <w:b/>
        </w:rPr>
        <w:t>.</w:t>
      </w:r>
      <w:proofErr w:type="gramEnd"/>
      <w:r w:rsidR="00CF0CDB" w:rsidRPr="00A82B3C">
        <w:rPr>
          <w:rFonts w:ascii="Arial" w:hAnsi="Arial" w:cs="Arial"/>
          <w:b/>
        </w:rPr>
        <w:t xml:space="preserve"> Linear Models of Chest Wall Shape for </w:t>
      </w:r>
      <w:r w:rsidR="00A82B3C">
        <w:rPr>
          <w:rFonts w:ascii="Arial" w:hAnsi="Arial" w:cs="Arial"/>
          <w:b/>
        </w:rPr>
        <w:t>the U</w:t>
      </w:r>
      <w:r w:rsidR="00CF0CDB" w:rsidRPr="00A82B3C">
        <w:rPr>
          <w:rFonts w:ascii="Arial" w:hAnsi="Arial" w:cs="Arial"/>
          <w:b/>
        </w:rPr>
        <w:t xml:space="preserve">nrelated </w:t>
      </w:r>
      <w:r w:rsidR="00A82B3C">
        <w:rPr>
          <w:rFonts w:ascii="Arial" w:hAnsi="Arial" w:cs="Arial"/>
          <w:b/>
        </w:rPr>
        <w:t>Dallas Heart Study (</w:t>
      </w:r>
      <w:r w:rsidR="00CF0CDB" w:rsidRPr="00A82B3C">
        <w:rPr>
          <w:rFonts w:ascii="Arial" w:hAnsi="Arial" w:cs="Arial"/>
          <w:b/>
        </w:rPr>
        <w:t>DHS2</w:t>
      </w:r>
      <w:r w:rsidR="00A82B3C">
        <w:rPr>
          <w:rFonts w:ascii="Arial" w:hAnsi="Arial" w:cs="Arial"/>
          <w:b/>
        </w:rPr>
        <w:t>)</w:t>
      </w:r>
      <w:r w:rsidR="00CF0CDB" w:rsidRPr="00A82B3C">
        <w:rPr>
          <w:rFonts w:ascii="Arial" w:hAnsi="Arial" w:cs="Arial"/>
          <w:b/>
        </w:rPr>
        <w:t xml:space="preserve"> Cohort (n=788)</w:t>
      </w:r>
      <w:r w:rsidR="00A82B3C">
        <w:rPr>
          <w:rFonts w:ascii="Arial" w:hAnsi="Arial" w:cs="Arial"/>
          <w:b/>
        </w:rPr>
        <w:t xml:space="preserve"> at Three Axial Levels (T6, T8 and Superior Xiphoid)</w:t>
      </w:r>
    </w:p>
    <w:tbl>
      <w:tblPr>
        <w:tblStyle w:val="TableGrid"/>
        <w:tblW w:w="119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764"/>
        <w:gridCol w:w="1080"/>
        <w:gridCol w:w="1620"/>
        <w:gridCol w:w="990"/>
        <w:gridCol w:w="1620"/>
        <w:gridCol w:w="2070"/>
      </w:tblGrid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DHS2 (n=788)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Haller Index – T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Haller Index – T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Haller Index – Superior Xiphoid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33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33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34</w:t>
            </w:r>
          </w:p>
        </w:tc>
      </w:tr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A82B3C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ity</w:t>
            </w:r>
            <w:r w:rsidR="00CF0CDB" w:rsidRPr="00D674C1">
              <w:rPr>
                <w:rFonts w:ascii="Arial" w:hAnsi="Arial" w:cs="Arial"/>
                <w:sz w:val="20"/>
                <w:szCs w:val="20"/>
              </w:rPr>
              <w:t>: Black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Whit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18 (0.06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56 (0.06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25 (0.069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Hispanic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16 (0.095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294 (0.09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2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241 (0.09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Oth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41 (0.19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391 (0.19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391 (0.198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316 (0.08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429 (0.08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383 (0.088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24 (0.00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19 (0.003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019 (0.00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22 (0.005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22 (0.00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22 (0.00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21 (0.00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22 (0.00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22 (0.001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Correction Index – T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Correction Index – T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Correction Index – Superior Xiphoid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12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23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R2 = 0.22</w:t>
            </w:r>
          </w:p>
        </w:tc>
      </w:tr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F0CDB" w:rsidRPr="00D674C1" w:rsidTr="00CF0CDB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Black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Whit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335 (0.07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368 (0.07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373 (0.07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Hispanic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331 (010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2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291 (0.10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4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272 (0.10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84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D674C1">
              <w:rPr>
                <w:rFonts w:ascii="Arial" w:hAnsi="Arial" w:cs="Arial"/>
                <w:sz w:val="20"/>
                <w:szCs w:val="20"/>
              </w:rPr>
              <w:t>: Oth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58 (0.228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84 (0.21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84 (0.21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237 (0.10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477 (0.09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403 (0.096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03 (0.00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06 (0.003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08 (0.00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64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04 (0.005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19 (0.00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14 (0.00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47</w:t>
            </w:r>
          </w:p>
        </w:tc>
      </w:tr>
      <w:tr w:rsidR="00CF0CDB" w:rsidRPr="00D674C1" w:rsidTr="00CF0CDB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10 (0.002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16 (0.00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-0.015 (0.001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:rsidR="00940A83" w:rsidRPr="00A82B3C" w:rsidRDefault="00940A83" w:rsidP="005B6BC3">
      <w:pPr>
        <w:rPr>
          <w:sz w:val="18"/>
          <w:szCs w:val="18"/>
        </w:rPr>
      </w:pPr>
    </w:p>
    <w:sectPr w:rsidR="00940A83" w:rsidRPr="00A82B3C" w:rsidSect="005B6BC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98C" w:rsidRDefault="009C598C">
      <w:pPr>
        <w:spacing w:after="0" w:line="240" w:lineRule="auto"/>
      </w:pPr>
      <w:r>
        <w:separator/>
      </w:r>
    </w:p>
  </w:endnote>
  <w:endnote w:type="continuationSeparator" w:id="0">
    <w:p w:rsidR="009C598C" w:rsidRDefault="009C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3386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598C" w:rsidRDefault="009C59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E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598C" w:rsidRDefault="009C59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98C" w:rsidRDefault="009C598C">
      <w:pPr>
        <w:spacing w:after="0" w:line="240" w:lineRule="auto"/>
      </w:pPr>
      <w:r>
        <w:separator/>
      </w:r>
    </w:p>
  </w:footnote>
  <w:footnote w:type="continuationSeparator" w:id="0">
    <w:p w:rsidR="009C598C" w:rsidRDefault="009C5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DB"/>
    <w:rsid w:val="000D0D2A"/>
    <w:rsid w:val="00191936"/>
    <w:rsid w:val="001B41E9"/>
    <w:rsid w:val="00394E5C"/>
    <w:rsid w:val="005B6BC3"/>
    <w:rsid w:val="005D4AB4"/>
    <w:rsid w:val="00936502"/>
    <w:rsid w:val="00940A83"/>
    <w:rsid w:val="009C598C"/>
    <w:rsid w:val="00A82B3C"/>
    <w:rsid w:val="00C963B2"/>
    <w:rsid w:val="00CF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Christine K.</dc:creator>
  <cp:keywords/>
  <dc:description/>
  <cp:lastModifiedBy>Manikandan R</cp:lastModifiedBy>
  <cp:revision>3</cp:revision>
  <dcterms:created xsi:type="dcterms:W3CDTF">2019-06-26T18:39:00Z</dcterms:created>
  <dcterms:modified xsi:type="dcterms:W3CDTF">2020-04-29T15:08:00Z</dcterms:modified>
</cp:coreProperties>
</file>